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D9379" w14:textId="5CF82C7C" w:rsidR="00DF4A10" w:rsidRPr="00810F85" w:rsidRDefault="00A4006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S1: </w:t>
      </w:r>
      <w:r w:rsidR="0019214E">
        <w:rPr>
          <w:rFonts w:asciiTheme="majorBidi" w:hAnsiTheme="majorBidi" w:cstheme="majorBidi"/>
        </w:rPr>
        <w:t>The used items and domains in the current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6835"/>
      </w:tblGrid>
      <w:tr w:rsidR="005C07EC" w:rsidRPr="005C07EC" w14:paraId="52B1B024" w14:textId="77777777" w:rsidTr="000876EE">
        <w:trPr>
          <w:trHeight w:val="288"/>
        </w:trPr>
        <w:tc>
          <w:tcPr>
            <w:tcW w:w="1795" w:type="dxa"/>
            <w:vMerge w:val="restart"/>
            <w:tcBorders>
              <w:bottom w:val="nil"/>
            </w:tcBorders>
            <w:hideMark/>
          </w:tcPr>
          <w:p w14:paraId="107DFA70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5C07EC">
              <w:rPr>
                <w:rFonts w:asciiTheme="majorBidi" w:hAnsiTheme="majorBidi" w:cstheme="majorBidi"/>
                <w:b/>
                <w:bCs/>
              </w:rPr>
              <w:t>Demographic characteristics</w:t>
            </w:r>
          </w:p>
        </w:tc>
        <w:tc>
          <w:tcPr>
            <w:tcW w:w="6835" w:type="dxa"/>
            <w:tcBorders>
              <w:bottom w:val="nil"/>
            </w:tcBorders>
            <w:noWrap/>
            <w:hideMark/>
          </w:tcPr>
          <w:p w14:paraId="4BFD6252" w14:textId="77777777" w:rsidR="005C07EC" w:rsidRPr="005C07EC" w:rsidRDefault="005C07EC" w:rsidP="005179AA">
            <w:pPr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Age</w:t>
            </w:r>
          </w:p>
        </w:tc>
      </w:tr>
      <w:tr w:rsidR="005C07EC" w:rsidRPr="005C07EC" w14:paraId="55D6533F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05BF3271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12FED8F8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 xml:space="preserve">Gender </w:t>
            </w:r>
          </w:p>
        </w:tc>
      </w:tr>
      <w:tr w:rsidR="005C07EC" w:rsidRPr="005C07EC" w14:paraId="6F4F412A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1A4477B9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4FB1B3E5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How many people do you live with in the same house, including yourself?</w:t>
            </w:r>
          </w:p>
        </w:tc>
      </w:tr>
      <w:tr w:rsidR="005C07EC" w:rsidRPr="005C07EC" w14:paraId="189EBEB8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4E83D474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327A4B12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what is your original country?</w:t>
            </w:r>
          </w:p>
        </w:tc>
      </w:tr>
      <w:tr w:rsidR="005C07EC" w:rsidRPr="005C07EC" w14:paraId="5FBD0A3A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1D074FC5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3C8BF183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 xml:space="preserve">What is your current residence? </w:t>
            </w:r>
          </w:p>
        </w:tc>
      </w:tr>
      <w:tr w:rsidR="005C07EC" w:rsidRPr="005C07EC" w14:paraId="4D45DAB0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723E3287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57254E9E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What is your educational level?</w:t>
            </w:r>
          </w:p>
        </w:tc>
      </w:tr>
      <w:tr w:rsidR="005C07EC" w:rsidRPr="005C07EC" w14:paraId="32868EE6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0BE3833C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322E3A7D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 xml:space="preserve">What is your employment status now? </w:t>
            </w:r>
          </w:p>
        </w:tc>
      </w:tr>
      <w:tr w:rsidR="005C07EC" w:rsidRPr="005C07EC" w14:paraId="2F56ADF4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6F24DDF3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7463AFA8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 xml:space="preserve">Are you currently working completely from your home? </w:t>
            </w:r>
          </w:p>
        </w:tc>
      </w:tr>
      <w:tr w:rsidR="005C07EC" w:rsidRPr="005C07EC" w14:paraId="140BD531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2B5C2F1A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0A87BA89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 xml:space="preserve">Do you work partially from home (remotely) or have your working hours been reduced due to the current Corona Covid 19 pandemic? </w:t>
            </w:r>
          </w:p>
        </w:tc>
      </w:tr>
      <w:tr w:rsidR="005C07EC" w:rsidRPr="005C07EC" w14:paraId="6F47AB52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24FE6DDA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4FC90EC0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Do you work in any of the specialties related to health care?</w:t>
            </w:r>
          </w:p>
        </w:tc>
      </w:tr>
      <w:tr w:rsidR="005C07EC" w:rsidRPr="005C07EC" w14:paraId="0412B3A5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B84653F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2CF07D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How much is your average monthly income? (SAR)</w:t>
            </w:r>
          </w:p>
        </w:tc>
      </w:tr>
      <w:tr w:rsidR="005C07EC" w:rsidRPr="005C07EC" w14:paraId="21577634" w14:textId="77777777" w:rsidTr="000876EE">
        <w:trPr>
          <w:trHeight w:val="288"/>
        </w:trPr>
        <w:tc>
          <w:tcPr>
            <w:tcW w:w="1795" w:type="dxa"/>
            <w:vMerge w:val="restart"/>
            <w:tcBorders>
              <w:bottom w:val="nil"/>
            </w:tcBorders>
            <w:hideMark/>
          </w:tcPr>
          <w:p w14:paraId="5C827850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5C07EC">
              <w:rPr>
                <w:rFonts w:asciiTheme="majorBidi" w:hAnsiTheme="majorBidi" w:cstheme="majorBidi"/>
                <w:b/>
                <w:bCs/>
              </w:rPr>
              <w:t>Clinical history</w:t>
            </w:r>
          </w:p>
        </w:tc>
        <w:tc>
          <w:tcPr>
            <w:tcW w:w="6835" w:type="dxa"/>
            <w:tcBorders>
              <w:bottom w:val="nil"/>
            </w:tcBorders>
            <w:noWrap/>
            <w:hideMark/>
          </w:tcPr>
          <w:p w14:paraId="144E77D2" w14:textId="77777777" w:rsidR="005C07EC" w:rsidRPr="005C07EC" w:rsidRDefault="005C07EC" w:rsidP="005179AA">
            <w:pPr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 xml:space="preserve">Do you have any chronic disease (such as: diabetes - pressure - asthma - heart or kidney disease - immune diseases - obesity)? </w:t>
            </w:r>
          </w:p>
        </w:tc>
      </w:tr>
      <w:tr w:rsidR="005C07EC" w:rsidRPr="005C07EC" w14:paraId="501FE733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335E643C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4738263E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 xml:space="preserve">Have you been infected with the new Corona Covid 19 virus? </w:t>
            </w:r>
          </w:p>
        </w:tc>
      </w:tr>
      <w:tr w:rsidR="005C07EC" w:rsidRPr="005C07EC" w14:paraId="0F61F135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72F55EB9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4A3FDF2F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Has any of your family members been infected with the new emerging corona virus, Covid 19?</w:t>
            </w:r>
          </w:p>
        </w:tc>
      </w:tr>
      <w:tr w:rsidR="005C07EC" w:rsidRPr="005C07EC" w14:paraId="571A6C50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3B6F3DA5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359CB00B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Has any of your friends or co-workers been infected with the emerging corona virus, Covid 19?</w:t>
            </w:r>
          </w:p>
        </w:tc>
      </w:tr>
      <w:tr w:rsidR="005C07EC" w:rsidRPr="005C07EC" w14:paraId="4B6FE140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BBA1C7E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E3E90A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 xml:space="preserve">Have you ever been vaccinated against seasonal influenza during this year or the previous year? </w:t>
            </w:r>
          </w:p>
        </w:tc>
      </w:tr>
      <w:tr w:rsidR="005C07EC" w:rsidRPr="005C07EC" w14:paraId="31A48CE3" w14:textId="77777777" w:rsidTr="000876EE">
        <w:trPr>
          <w:trHeight w:val="288"/>
        </w:trPr>
        <w:tc>
          <w:tcPr>
            <w:tcW w:w="1795" w:type="dxa"/>
            <w:vMerge w:val="restart"/>
            <w:tcBorders>
              <w:bottom w:val="nil"/>
            </w:tcBorders>
            <w:hideMark/>
          </w:tcPr>
          <w:p w14:paraId="1E212C11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5C07EC">
              <w:rPr>
                <w:rFonts w:asciiTheme="majorBidi" w:hAnsiTheme="majorBidi" w:cstheme="majorBidi"/>
                <w:b/>
                <w:bCs/>
              </w:rPr>
              <w:t>Knowledge and perceptions about COVID-19</w:t>
            </w:r>
          </w:p>
        </w:tc>
        <w:tc>
          <w:tcPr>
            <w:tcW w:w="6835" w:type="dxa"/>
            <w:tcBorders>
              <w:bottom w:val="nil"/>
            </w:tcBorders>
            <w:noWrap/>
            <w:hideMark/>
          </w:tcPr>
          <w:p w14:paraId="79A45D84" w14:textId="77777777" w:rsidR="005C07EC" w:rsidRPr="005C07EC" w:rsidRDefault="005C07EC" w:rsidP="005179AA">
            <w:pPr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How would you rate your level of knowledge about the emerging corona virus, Covid 19?</w:t>
            </w:r>
          </w:p>
        </w:tc>
      </w:tr>
      <w:tr w:rsidR="005C07EC" w:rsidRPr="005C07EC" w14:paraId="0452499C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10BDA4BA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56653941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 xml:space="preserve">In your opinion, to what extent does the emerging corona virus, Covid 19, pose a threat to people in your country? </w:t>
            </w:r>
          </w:p>
        </w:tc>
      </w:tr>
      <w:tr w:rsidR="005C07EC" w:rsidRPr="005C07EC" w14:paraId="2DCB7229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3DE94BA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FC801B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 xml:space="preserve">In your opinion, to what extent does the emerging corona virus, Covid 19, pose a threat to you? </w:t>
            </w:r>
          </w:p>
        </w:tc>
      </w:tr>
      <w:tr w:rsidR="005C07EC" w:rsidRPr="005C07EC" w14:paraId="35B70DA3" w14:textId="77777777" w:rsidTr="000876EE">
        <w:trPr>
          <w:trHeight w:val="288"/>
        </w:trPr>
        <w:tc>
          <w:tcPr>
            <w:tcW w:w="1795" w:type="dxa"/>
            <w:vMerge w:val="restart"/>
            <w:tcBorders>
              <w:bottom w:val="nil"/>
            </w:tcBorders>
            <w:hideMark/>
          </w:tcPr>
          <w:p w14:paraId="70E76D87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5C07EC">
              <w:rPr>
                <w:rFonts w:asciiTheme="majorBidi" w:hAnsiTheme="majorBidi" w:cstheme="majorBidi"/>
                <w:b/>
                <w:bCs/>
              </w:rPr>
              <w:t>Attitudes</w:t>
            </w:r>
          </w:p>
        </w:tc>
        <w:tc>
          <w:tcPr>
            <w:tcW w:w="6835" w:type="dxa"/>
            <w:tcBorders>
              <w:bottom w:val="nil"/>
            </w:tcBorders>
            <w:noWrap/>
            <w:hideMark/>
          </w:tcPr>
          <w:p w14:paraId="7961BDB0" w14:textId="77777777" w:rsidR="005C07EC" w:rsidRPr="005C07EC" w:rsidRDefault="005C07EC" w:rsidP="005179AA">
            <w:pPr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 xml:space="preserve">If the Covid-19 vaccine became available in your country and was recommended to you for free by the government, would you take it? </w:t>
            </w:r>
          </w:p>
        </w:tc>
      </w:tr>
      <w:tr w:rsidR="005C07EC" w:rsidRPr="005C07EC" w14:paraId="4EB9BF5C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4A92F411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02A9FF74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 xml:space="preserve">If the vaccine is not free and recommended for you by the health authorities, will you pay money to take it? </w:t>
            </w:r>
          </w:p>
        </w:tc>
      </w:tr>
      <w:tr w:rsidR="005C07EC" w:rsidRPr="005C07EC" w14:paraId="3689F13C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46EF0B6F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5B967817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If you are not from those how will take the vaccination in the first free stages, will you look to buy the vaccination to take it early?</w:t>
            </w:r>
          </w:p>
        </w:tc>
      </w:tr>
      <w:tr w:rsidR="005C07EC" w:rsidRPr="005C07EC" w14:paraId="4C3A43DC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64F84D55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24BB9B1C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If you are among the categories eligible to receive the new Corona Covid 19 vaccine, will you take it immediately and at the earliest opportunity?</w:t>
            </w:r>
          </w:p>
        </w:tc>
      </w:tr>
      <w:tr w:rsidR="005C07EC" w:rsidRPr="005C07EC" w14:paraId="16C78C02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24A1BB8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166904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If you have children under 16 years old, do you accept to be vaccinated with the new Corona Covid 19 vaccine?</w:t>
            </w:r>
          </w:p>
        </w:tc>
      </w:tr>
      <w:tr w:rsidR="005C07EC" w:rsidRPr="005C07EC" w14:paraId="23FB6BD1" w14:textId="77777777" w:rsidTr="000876EE">
        <w:trPr>
          <w:trHeight w:val="288"/>
        </w:trPr>
        <w:tc>
          <w:tcPr>
            <w:tcW w:w="1795" w:type="dxa"/>
            <w:vMerge w:val="restart"/>
            <w:tcBorders>
              <w:bottom w:val="nil"/>
            </w:tcBorders>
            <w:hideMark/>
          </w:tcPr>
          <w:p w14:paraId="0052DC22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5C07EC">
              <w:rPr>
                <w:rFonts w:asciiTheme="majorBidi" w:hAnsiTheme="majorBidi" w:cstheme="majorBidi"/>
                <w:b/>
                <w:bCs/>
              </w:rPr>
              <w:t>Attitudes towards vaccine safety</w:t>
            </w:r>
          </w:p>
        </w:tc>
        <w:tc>
          <w:tcPr>
            <w:tcW w:w="6835" w:type="dxa"/>
            <w:tcBorders>
              <w:bottom w:val="nil"/>
            </w:tcBorders>
            <w:noWrap/>
            <w:hideMark/>
          </w:tcPr>
          <w:p w14:paraId="05D3A8B2" w14:textId="77777777" w:rsidR="005C07EC" w:rsidRPr="005C07EC" w:rsidRDefault="005C07EC" w:rsidP="005179AA">
            <w:pPr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Corona vaccines contain mercury in dangerous quantities</w:t>
            </w:r>
          </w:p>
        </w:tc>
      </w:tr>
      <w:tr w:rsidR="005C07EC" w:rsidRPr="005C07EC" w14:paraId="3ADBC783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7F63E6C8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369986F9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Corona vaccines contain dangerous ingredients</w:t>
            </w:r>
          </w:p>
        </w:tc>
      </w:tr>
      <w:tr w:rsidR="005C07EC" w:rsidRPr="005C07EC" w14:paraId="3151A7AB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1C81CA41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3A38D50A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Corona vaccines cause autism</w:t>
            </w:r>
          </w:p>
        </w:tc>
      </w:tr>
      <w:tr w:rsidR="005C07EC" w:rsidRPr="005C07EC" w14:paraId="485CC512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249A0617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43E87852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Corona vaccines cause infertility in women</w:t>
            </w:r>
          </w:p>
        </w:tc>
      </w:tr>
      <w:tr w:rsidR="005C07EC" w:rsidRPr="005C07EC" w14:paraId="03D5274C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2A0110DE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05F0D983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Corona vaccines cause infertility in men</w:t>
            </w:r>
          </w:p>
        </w:tc>
      </w:tr>
      <w:tr w:rsidR="005C07EC" w:rsidRPr="005C07EC" w14:paraId="702FBE6D" w14:textId="77777777" w:rsidTr="000876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235144A2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7FC2D343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Corona vaccines cause AIDS</w:t>
            </w:r>
          </w:p>
        </w:tc>
      </w:tr>
      <w:tr w:rsidR="005C07EC" w:rsidRPr="005C07EC" w14:paraId="48F07807" w14:textId="77777777" w:rsidTr="00877F66">
        <w:trPr>
          <w:trHeight w:val="288"/>
        </w:trPr>
        <w:tc>
          <w:tcPr>
            <w:tcW w:w="1795" w:type="dxa"/>
            <w:vMerge/>
            <w:tcBorders>
              <w:top w:val="nil"/>
            </w:tcBorders>
            <w:hideMark/>
          </w:tcPr>
          <w:p w14:paraId="72A95CFF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619726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Corona vaccines cause death</w:t>
            </w:r>
          </w:p>
        </w:tc>
      </w:tr>
      <w:tr w:rsidR="005C07EC" w:rsidRPr="005C07EC" w14:paraId="6637D3DD" w14:textId="77777777" w:rsidTr="00877F66">
        <w:trPr>
          <w:trHeight w:val="288"/>
        </w:trPr>
        <w:tc>
          <w:tcPr>
            <w:tcW w:w="1795" w:type="dxa"/>
            <w:vMerge w:val="restart"/>
            <w:hideMark/>
          </w:tcPr>
          <w:p w14:paraId="4C397B9C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5C07EC">
              <w:rPr>
                <w:rFonts w:asciiTheme="majorBidi" w:hAnsiTheme="majorBidi" w:cstheme="majorBidi"/>
                <w:b/>
                <w:bCs/>
              </w:rPr>
              <w:t>Attitudes towards vaccine efficacy</w:t>
            </w:r>
          </w:p>
        </w:tc>
        <w:tc>
          <w:tcPr>
            <w:tcW w:w="6835" w:type="dxa"/>
            <w:tcBorders>
              <w:bottom w:val="nil"/>
            </w:tcBorders>
            <w:noWrap/>
            <w:hideMark/>
          </w:tcPr>
          <w:p w14:paraId="5447EC0F" w14:textId="77777777" w:rsidR="005C07EC" w:rsidRPr="005C07EC" w:rsidRDefault="005C07EC" w:rsidP="005179AA">
            <w:pPr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Vaccines are effective in preventing the emerging corona.</w:t>
            </w:r>
          </w:p>
        </w:tc>
      </w:tr>
      <w:tr w:rsidR="005C07EC" w:rsidRPr="005C07EC" w14:paraId="793A4231" w14:textId="77777777" w:rsidTr="00877F66">
        <w:trPr>
          <w:trHeight w:val="288"/>
        </w:trPr>
        <w:tc>
          <w:tcPr>
            <w:tcW w:w="1795" w:type="dxa"/>
            <w:vMerge/>
            <w:hideMark/>
          </w:tcPr>
          <w:p w14:paraId="06C7AC04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351ECA0E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The new Corona vaccines are safe</w:t>
            </w:r>
          </w:p>
        </w:tc>
      </w:tr>
      <w:tr w:rsidR="005C07EC" w:rsidRPr="005C07EC" w14:paraId="297AB98A" w14:textId="77777777" w:rsidTr="00877F66">
        <w:trPr>
          <w:trHeight w:val="288"/>
        </w:trPr>
        <w:tc>
          <w:tcPr>
            <w:tcW w:w="1795" w:type="dxa"/>
            <w:vMerge/>
            <w:hideMark/>
          </w:tcPr>
          <w:p w14:paraId="4B0A3A1A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6263CB4A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The government should inforce everyone to get vaccinated</w:t>
            </w:r>
          </w:p>
        </w:tc>
      </w:tr>
      <w:tr w:rsidR="005C07EC" w:rsidRPr="005C07EC" w14:paraId="30633CC7" w14:textId="77777777" w:rsidTr="00877F66">
        <w:trPr>
          <w:trHeight w:val="288"/>
        </w:trPr>
        <w:tc>
          <w:tcPr>
            <w:tcW w:w="1795" w:type="dxa"/>
            <w:vMerge/>
            <w:hideMark/>
          </w:tcPr>
          <w:p w14:paraId="642CACEF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20F349CF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Vaccines are a big advance for humanity</w:t>
            </w:r>
          </w:p>
        </w:tc>
      </w:tr>
      <w:tr w:rsidR="005C07EC" w:rsidRPr="005C07EC" w14:paraId="1A4FD58C" w14:textId="77777777" w:rsidTr="00877F66">
        <w:trPr>
          <w:trHeight w:val="288"/>
        </w:trPr>
        <w:tc>
          <w:tcPr>
            <w:tcW w:w="1795" w:type="dxa"/>
            <w:vMerge/>
            <w:hideMark/>
          </w:tcPr>
          <w:p w14:paraId="6A1F6912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520EBC04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To protect public health, we must follow government guidelines on vaccines.</w:t>
            </w:r>
          </w:p>
        </w:tc>
      </w:tr>
      <w:tr w:rsidR="005C07EC" w:rsidRPr="005C07EC" w14:paraId="29889C4A" w14:textId="77777777" w:rsidTr="00877F66">
        <w:trPr>
          <w:trHeight w:val="288"/>
        </w:trPr>
        <w:tc>
          <w:tcPr>
            <w:tcW w:w="1795" w:type="dxa"/>
            <w:vMerge/>
            <w:tcBorders>
              <w:bottom w:val="single" w:sz="4" w:space="0" w:color="auto"/>
            </w:tcBorders>
            <w:hideMark/>
          </w:tcPr>
          <w:p w14:paraId="03C02B83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51F749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Vaccines only prevent severe infection.</w:t>
            </w:r>
          </w:p>
        </w:tc>
      </w:tr>
      <w:tr w:rsidR="005C07EC" w:rsidRPr="005C07EC" w14:paraId="2682C067" w14:textId="77777777" w:rsidTr="00877F66">
        <w:trPr>
          <w:trHeight w:val="312"/>
        </w:trPr>
        <w:tc>
          <w:tcPr>
            <w:tcW w:w="1795" w:type="dxa"/>
            <w:vMerge w:val="restart"/>
            <w:tcBorders>
              <w:bottom w:val="nil"/>
            </w:tcBorders>
            <w:hideMark/>
          </w:tcPr>
          <w:p w14:paraId="5F7EF1EC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5C07EC">
              <w:rPr>
                <w:rFonts w:asciiTheme="majorBidi" w:hAnsiTheme="majorBidi" w:cstheme="majorBidi"/>
                <w:b/>
                <w:bCs/>
              </w:rPr>
              <w:t>Reasons for refusal</w:t>
            </w:r>
          </w:p>
        </w:tc>
        <w:tc>
          <w:tcPr>
            <w:tcW w:w="6835" w:type="dxa"/>
            <w:tcBorders>
              <w:bottom w:val="nil"/>
            </w:tcBorders>
            <w:noWrap/>
            <w:hideMark/>
          </w:tcPr>
          <w:p w14:paraId="2413CBEB" w14:textId="77777777" w:rsidR="005C07EC" w:rsidRPr="005C07EC" w:rsidRDefault="005C07EC" w:rsidP="005179AA">
            <w:pPr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I will refuse the vaccine because of the side effects</w:t>
            </w:r>
          </w:p>
        </w:tc>
      </w:tr>
      <w:tr w:rsidR="005C07EC" w:rsidRPr="005C07EC" w14:paraId="360161E0" w14:textId="77777777" w:rsidTr="00877F66">
        <w:trPr>
          <w:trHeight w:val="312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011BF495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28829E58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I will refuse the vaccine because the clinical trials are done quickly</w:t>
            </w:r>
          </w:p>
        </w:tc>
      </w:tr>
      <w:tr w:rsidR="005C07EC" w:rsidRPr="005C07EC" w14:paraId="18EFEB5D" w14:textId="77777777" w:rsidTr="00877F66">
        <w:trPr>
          <w:trHeight w:val="312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6E148D6D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258275DA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I will refuse the vaccine because it will not be effective for preventing infection with the virus</w:t>
            </w:r>
          </w:p>
        </w:tc>
      </w:tr>
      <w:tr w:rsidR="005C07EC" w:rsidRPr="005C07EC" w14:paraId="26DFD998" w14:textId="77777777" w:rsidTr="00877F66">
        <w:trPr>
          <w:trHeight w:val="312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472506FB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7289ADDD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I will refuse the vaccine because the chances of me being at risk of contracting the emerging virus are low, so the vaccination is meaningless</w:t>
            </w:r>
          </w:p>
        </w:tc>
      </w:tr>
      <w:tr w:rsidR="005C07EC" w:rsidRPr="005C07EC" w14:paraId="45FCB84A" w14:textId="77777777" w:rsidTr="00877F66">
        <w:trPr>
          <w:trHeight w:val="312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74AB5BAE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6CE91CA4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I will refuse the vaccine due to my lack of confidence in the health and scientific authorities</w:t>
            </w:r>
          </w:p>
        </w:tc>
      </w:tr>
      <w:tr w:rsidR="005C07EC" w:rsidRPr="005C07EC" w14:paraId="4040501F" w14:textId="77777777" w:rsidTr="00877F66">
        <w:trPr>
          <w:trHeight w:val="312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0B36BA57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4D974BB5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I will refuse the vaccine because the pandemic or vaccinations are a conspiracy of companies or organizations</w:t>
            </w:r>
          </w:p>
        </w:tc>
      </w:tr>
      <w:tr w:rsidR="005C07EC" w:rsidRPr="005C07EC" w14:paraId="14877651" w14:textId="77777777" w:rsidTr="00877F66">
        <w:trPr>
          <w:trHeight w:val="312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7E4E8847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25CF15E3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I will reject the vaccine because the vaccinations represent a trick by the pharmaceutical companies and the organizations that promote them for financial gain</w:t>
            </w:r>
          </w:p>
        </w:tc>
      </w:tr>
      <w:tr w:rsidR="005C07EC" w:rsidRPr="005C07EC" w14:paraId="21CC0FCB" w14:textId="77777777" w:rsidTr="00877F66">
        <w:trPr>
          <w:trHeight w:val="312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2BD2B487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4D64743C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Vaccines are not necessary because they target a relatively harmless disease.</w:t>
            </w:r>
          </w:p>
        </w:tc>
      </w:tr>
      <w:tr w:rsidR="005C07EC" w:rsidRPr="005C07EC" w14:paraId="5E49C454" w14:textId="77777777" w:rsidTr="00877F66">
        <w:trPr>
          <w:trHeight w:val="312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2C86AB19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455EBB71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Corona infection provides better immunity than vaccines. (Injury and natural recovery are a better option for acquiring immunity)</w:t>
            </w:r>
          </w:p>
        </w:tc>
      </w:tr>
      <w:tr w:rsidR="005C07EC" w:rsidRPr="005C07EC" w14:paraId="29AFF4B7" w14:textId="77777777" w:rsidTr="00877F66">
        <w:trPr>
          <w:trHeight w:val="312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4EFDA208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733DECBD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Vaccines contradict my belief that I must use natural products and avoid toxins.</w:t>
            </w:r>
          </w:p>
        </w:tc>
      </w:tr>
      <w:tr w:rsidR="005C07EC" w:rsidRPr="005C07EC" w14:paraId="2BE4AAEF" w14:textId="77777777" w:rsidTr="00D318EE">
        <w:trPr>
          <w:trHeight w:val="312"/>
        </w:trPr>
        <w:tc>
          <w:tcPr>
            <w:tcW w:w="179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E4BD33D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F3C54C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I am morally opposed to getting vaccinated</w:t>
            </w:r>
          </w:p>
        </w:tc>
      </w:tr>
      <w:tr w:rsidR="005C07EC" w:rsidRPr="005C07EC" w14:paraId="646B9BCF" w14:textId="77777777" w:rsidTr="00D318EE">
        <w:trPr>
          <w:trHeight w:val="300"/>
        </w:trPr>
        <w:tc>
          <w:tcPr>
            <w:tcW w:w="1795" w:type="dxa"/>
            <w:vMerge w:val="restart"/>
            <w:tcBorders>
              <w:bottom w:val="nil"/>
            </w:tcBorders>
            <w:hideMark/>
          </w:tcPr>
          <w:p w14:paraId="7E7E60BF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5C07EC">
              <w:rPr>
                <w:rFonts w:asciiTheme="majorBidi" w:hAnsiTheme="majorBidi" w:cstheme="majorBidi"/>
                <w:b/>
                <w:bCs/>
              </w:rPr>
              <w:t>Trust in the sources of information</w:t>
            </w:r>
          </w:p>
        </w:tc>
        <w:tc>
          <w:tcPr>
            <w:tcW w:w="6835" w:type="dxa"/>
            <w:tcBorders>
              <w:bottom w:val="nil"/>
            </w:tcBorders>
            <w:noWrap/>
            <w:hideMark/>
          </w:tcPr>
          <w:p w14:paraId="51527BFE" w14:textId="77777777" w:rsidR="005C07EC" w:rsidRPr="005C07EC" w:rsidRDefault="005C07EC" w:rsidP="005179AA">
            <w:pPr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Evaluate your reliability regarding the information on the new Corona Covid 19 vaccines: the television</w:t>
            </w:r>
          </w:p>
        </w:tc>
      </w:tr>
      <w:tr w:rsidR="005C07EC" w:rsidRPr="005C07EC" w14:paraId="61882877" w14:textId="77777777" w:rsidTr="00D318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0F453A8E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6DE411B4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Evaluate your reliability regarding the information on the new Corona Covid 19 vaccines: newspapers and magazines</w:t>
            </w:r>
          </w:p>
        </w:tc>
      </w:tr>
      <w:tr w:rsidR="005C07EC" w:rsidRPr="005C07EC" w14:paraId="5DB891A3" w14:textId="77777777" w:rsidTr="00D318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3F8543A8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7681697B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Evaluate your reliability regarding the information on the new Corona Covid 19 vaccines: websites</w:t>
            </w:r>
          </w:p>
        </w:tc>
      </w:tr>
      <w:tr w:rsidR="005C07EC" w:rsidRPr="005C07EC" w14:paraId="71BF7AD7" w14:textId="77777777" w:rsidTr="00D318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0CB80118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0A0EB842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Evaluate your reliability regarding the information on the new Corona Covid 19 vaccines: Social media applications</w:t>
            </w:r>
          </w:p>
        </w:tc>
      </w:tr>
      <w:tr w:rsidR="005C07EC" w:rsidRPr="005C07EC" w14:paraId="5FEE676D" w14:textId="77777777" w:rsidTr="00D318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59D87327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5FC6927B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Evaluate your reliability regarding the information on the new Corona Covid 19 vaccines: Friends or family</w:t>
            </w:r>
          </w:p>
        </w:tc>
      </w:tr>
      <w:tr w:rsidR="005C07EC" w:rsidRPr="005C07EC" w14:paraId="4AEAF0CA" w14:textId="77777777" w:rsidTr="00D318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5802AC45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7997AD94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Evaluate your reliability regarding the information on the new Corona Covid 19 vaccines: Healthcare providers</w:t>
            </w:r>
          </w:p>
        </w:tc>
      </w:tr>
      <w:tr w:rsidR="005C07EC" w:rsidRPr="005C07EC" w14:paraId="66A7CC50" w14:textId="77777777" w:rsidTr="00D318EE">
        <w:trPr>
          <w:trHeight w:val="288"/>
        </w:trPr>
        <w:tc>
          <w:tcPr>
            <w:tcW w:w="1795" w:type="dxa"/>
            <w:vMerge/>
            <w:tcBorders>
              <w:top w:val="nil"/>
              <w:bottom w:val="nil"/>
            </w:tcBorders>
            <w:hideMark/>
          </w:tcPr>
          <w:p w14:paraId="3224501F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  <w:bottom w:val="nil"/>
            </w:tcBorders>
            <w:noWrap/>
            <w:hideMark/>
          </w:tcPr>
          <w:p w14:paraId="36228DD4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Evaluate your reliability regarding the information on the new Corona Covid 19 vaccines: Ministry of Health</w:t>
            </w:r>
          </w:p>
        </w:tc>
      </w:tr>
      <w:tr w:rsidR="005C07EC" w:rsidRPr="005C07EC" w14:paraId="29B04BA7" w14:textId="77777777" w:rsidTr="00D318EE">
        <w:trPr>
          <w:trHeight w:val="288"/>
        </w:trPr>
        <w:tc>
          <w:tcPr>
            <w:tcW w:w="1795" w:type="dxa"/>
            <w:vMerge/>
            <w:tcBorders>
              <w:top w:val="nil"/>
            </w:tcBorders>
            <w:hideMark/>
          </w:tcPr>
          <w:p w14:paraId="4E561225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35" w:type="dxa"/>
            <w:tcBorders>
              <w:top w:val="nil"/>
            </w:tcBorders>
            <w:noWrap/>
            <w:hideMark/>
          </w:tcPr>
          <w:p w14:paraId="570303A9" w14:textId="77777777" w:rsidR="005C07EC" w:rsidRPr="005C07EC" w:rsidRDefault="005C07EC" w:rsidP="005179A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C07EC">
              <w:rPr>
                <w:rFonts w:asciiTheme="majorBidi" w:hAnsiTheme="majorBidi" w:cstheme="majorBidi"/>
              </w:rPr>
              <w:t>Evaluate your reliability regarding the information on the new Corona Covid 19 vaccines: WHO</w:t>
            </w:r>
          </w:p>
        </w:tc>
      </w:tr>
    </w:tbl>
    <w:p w14:paraId="10C49349" w14:textId="77777777" w:rsidR="00A20A08" w:rsidRPr="00810F85" w:rsidRDefault="00A20A08">
      <w:pPr>
        <w:rPr>
          <w:rFonts w:asciiTheme="majorBidi" w:hAnsiTheme="majorBidi" w:cstheme="majorBidi"/>
        </w:rPr>
      </w:pPr>
    </w:p>
    <w:sectPr w:rsidR="00A20A08" w:rsidRPr="00810F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F60"/>
    <w:rsid w:val="000876EE"/>
    <w:rsid w:val="0019214E"/>
    <w:rsid w:val="003B5E01"/>
    <w:rsid w:val="003F3F60"/>
    <w:rsid w:val="00504BA4"/>
    <w:rsid w:val="005163AF"/>
    <w:rsid w:val="005179AA"/>
    <w:rsid w:val="005C07EC"/>
    <w:rsid w:val="00774B9B"/>
    <w:rsid w:val="00810F85"/>
    <w:rsid w:val="00877F66"/>
    <w:rsid w:val="008D6A7F"/>
    <w:rsid w:val="00967CE5"/>
    <w:rsid w:val="00A20A08"/>
    <w:rsid w:val="00A4006F"/>
    <w:rsid w:val="00D318EE"/>
    <w:rsid w:val="00D624AA"/>
    <w:rsid w:val="00DB1A85"/>
    <w:rsid w:val="00E34893"/>
    <w:rsid w:val="00FF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A509A"/>
  <w15:chartTrackingRefBased/>
  <w15:docId w15:val="{EBE6060C-4F4F-4122-856D-48EB56B75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14</Words>
  <Characters>4072</Characters>
  <Application>Microsoft Office Word</Application>
  <DocSecurity>0</DocSecurity>
  <Lines>33</Lines>
  <Paragraphs>9</Paragraphs>
  <ScaleCrop>false</ScaleCrop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AbdelMoaty</dc:creator>
  <cp:keywords/>
  <dc:description/>
  <cp:lastModifiedBy>Mostafa AbdelMoaty</cp:lastModifiedBy>
  <cp:revision>16</cp:revision>
  <dcterms:created xsi:type="dcterms:W3CDTF">2023-06-09T12:02:00Z</dcterms:created>
  <dcterms:modified xsi:type="dcterms:W3CDTF">2023-06-09T12:06:00Z</dcterms:modified>
</cp:coreProperties>
</file>